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</w:rPr>
        <w:t>Table S2  -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Cause of death list for public health analysis with associated ICD-10 codes.</w:t>
      </w:r>
      <w:r>
        <w:rPr>
          <w:lang w:val="en-US" w:eastAsia="en-US"/>
        </w:rPr>
        <w:drawing>
          <wp:inline distT="0" distB="0" distL="0" distR="0">
            <wp:extent cx="5480050" cy="64541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645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0050" cy="70192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701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0050" cy="675449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675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0050" cy="691959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691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0050" cy="687832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687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0050" cy="683704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683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480685" cy="232156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22:59:00Z</dcterms:created>
  <dc:creator>Catherin Claiborne</dc:creator>
  <dc:description/>
  <cp:keywords/>
  <dc:language>en-US</dc:language>
  <cp:lastModifiedBy>Catherin Claiborne</cp:lastModifiedBy>
  <dcterms:modified xsi:type="dcterms:W3CDTF">2010-05-03T22:59:00Z</dcterms:modified>
  <cp:revision>2</cp:revision>
  <dc:subject/>
  <dc:title/>
</cp:coreProperties>
</file>